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39" w:type="dxa"/>
        <w:tblLook w:val="04A0" w:firstRow="1" w:lastRow="0" w:firstColumn="1" w:lastColumn="0" w:noHBand="0" w:noVBand="1"/>
      </w:tblPr>
      <w:tblGrid>
        <w:gridCol w:w="962"/>
        <w:gridCol w:w="3693"/>
        <w:gridCol w:w="3649"/>
      </w:tblGrid>
      <w:tr w:rsidR="008A6660" w:rsidRPr="008A6660" w14:paraId="771C8857" w14:textId="77777777" w:rsidTr="00924756">
        <w:trPr>
          <w:trHeight w:val="377"/>
        </w:trPr>
        <w:tc>
          <w:tcPr>
            <w:tcW w:w="823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31C7" w14:textId="32990F9E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EF537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Primer sequences for qRT-PCR</w:t>
            </w:r>
          </w:p>
        </w:tc>
      </w:tr>
      <w:tr w:rsidR="008A6660" w:rsidRPr="008A6660" w14:paraId="68611340" w14:textId="77777777" w:rsidTr="00924756">
        <w:trPr>
          <w:trHeight w:val="377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64C6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BA72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5'- 3')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A24B" w14:textId="42E1590D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3'-5')</w:t>
            </w:r>
          </w:p>
        </w:tc>
      </w:tr>
      <w:tr w:rsidR="008A6660" w:rsidRPr="008A6660" w14:paraId="680AABDD" w14:textId="77777777" w:rsidTr="00924756">
        <w:trPr>
          <w:trHeight w:val="37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6FC4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32A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TGAGCCCCTATCCTA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6789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GTTGCTTCATCCACAC</w:t>
            </w:r>
          </w:p>
        </w:tc>
      </w:tr>
      <w:tr w:rsidR="008A6660" w:rsidRPr="008A6660" w14:paraId="1A6879E2" w14:textId="77777777" w:rsidTr="00924756">
        <w:trPr>
          <w:trHeight w:val="37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6DB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9D23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CCGTTTGGGAGTT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320A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AATGACAAGGTAGCG</w:t>
            </w:r>
          </w:p>
        </w:tc>
      </w:tr>
      <w:tr w:rsidR="008A6660" w:rsidRPr="008A6660" w14:paraId="6FC1A440" w14:textId="77777777" w:rsidTr="00924756">
        <w:trPr>
          <w:trHeight w:val="377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9B2F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29E0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TTCAACAGCGACACCCA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3B02" w14:textId="77777777" w:rsidR="008A6660" w:rsidRPr="008A6660" w:rsidRDefault="008A6660" w:rsidP="008A6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66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CTGTTGCTGTAGCCAAA</w:t>
            </w:r>
          </w:p>
        </w:tc>
      </w:tr>
    </w:tbl>
    <w:p w14:paraId="49F037D8" w14:textId="77777777" w:rsidR="00DF26BB" w:rsidRDefault="00DF26BB"/>
    <w:sectPr w:rsidR="00DF2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292E5" w14:textId="77777777" w:rsidR="00595242" w:rsidRDefault="00595242" w:rsidP="008A6660">
      <w:r>
        <w:separator/>
      </w:r>
    </w:p>
  </w:endnote>
  <w:endnote w:type="continuationSeparator" w:id="0">
    <w:p w14:paraId="4D96E61C" w14:textId="77777777" w:rsidR="00595242" w:rsidRDefault="00595242" w:rsidP="008A6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5D6C6" w14:textId="77777777" w:rsidR="00595242" w:rsidRDefault="00595242" w:rsidP="008A6660">
      <w:r>
        <w:separator/>
      </w:r>
    </w:p>
  </w:footnote>
  <w:footnote w:type="continuationSeparator" w:id="0">
    <w:p w14:paraId="3FD95D7C" w14:textId="77777777" w:rsidR="00595242" w:rsidRDefault="00595242" w:rsidP="008A6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F7"/>
    <w:rsid w:val="00595242"/>
    <w:rsid w:val="006E2AF1"/>
    <w:rsid w:val="008A6660"/>
    <w:rsid w:val="00924756"/>
    <w:rsid w:val="009B21F7"/>
    <w:rsid w:val="00D0237E"/>
    <w:rsid w:val="00DF26BB"/>
    <w:rsid w:val="00EB6B46"/>
    <w:rsid w:val="00EC5679"/>
    <w:rsid w:val="00EF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496FD"/>
  <w15:chartTrackingRefBased/>
  <w15:docId w15:val="{1424657A-A7BD-42C2-8A87-0DF6C947F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6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3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飘</dc:creator>
  <cp:keywords/>
  <dc:description/>
  <cp:lastModifiedBy>李 飘</cp:lastModifiedBy>
  <cp:revision>5</cp:revision>
  <dcterms:created xsi:type="dcterms:W3CDTF">2021-09-08T01:50:00Z</dcterms:created>
  <dcterms:modified xsi:type="dcterms:W3CDTF">2021-12-28T13:38:00Z</dcterms:modified>
</cp:coreProperties>
</file>